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0A1B6" w14:textId="77777777" w:rsidR="007D3A53" w:rsidRPr="008810BC" w:rsidRDefault="007D3A53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D3A53" w:rsidRPr="0082358C" w14:paraId="5A9F8ED7" w14:textId="77777777" w:rsidTr="00572357">
        <w:tc>
          <w:tcPr>
            <w:tcW w:w="8494" w:type="dxa"/>
            <w:gridSpan w:val="4"/>
            <w:vAlign w:val="bottom"/>
          </w:tcPr>
          <w:p w14:paraId="204D9025" w14:textId="35E21FC2" w:rsidR="007D3A53" w:rsidRPr="008810BC" w:rsidRDefault="007D3A53" w:rsidP="007263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</w:t>
            </w:r>
            <w:r w:rsidR="00E70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235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alysis of the Aspergillus Galactomannan VIRCLIA® sample set by the </w:t>
            </w:r>
            <w:proofErr w:type="spellStart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elia</w:t>
            </w:r>
            <w:proofErr w:type="spellEnd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spergillus Antigen and Aspergillus Galactomannan antigen </w:t>
            </w:r>
            <w:proofErr w:type="spellStart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rclia</w:t>
            </w:r>
            <w:proofErr w:type="spellEnd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otest</w:t>
            </w:r>
            <w:proofErr w:type="spellEnd"/>
            <w:r w:rsidR="007263AD" w:rsidRPr="00881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mmunoassays</w:t>
            </w:r>
          </w:p>
        </w:tc>
      </w:tr>
      <w:tr w:rsidR="007D3A53" w:rsidRPr="008810BC" w14:paraId="10ACDBC7" w14:textId="77777777" w:rsidTr="00DC7C1F">
        <w:tc>
          <w:tcPr>
            <w:tcW w:w="2123" w:type="dxa"/>
            <w:vAlign w:val="bottom"/>
          </w:tcPr>
          <w:p w14:paraId="12F8DA94" w14:textId="0A708DF7" w:rsidR="007D3A53" w:rsidRPr="00F56AAB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56AA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spergillus Galactomannan VIRCLIA® s</w:t>
            </w:r>
            <w:r w:rsidR="00B94C17" w:rsidRPr="00F56AA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  <w:r w:rsidRPr="00F56AA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ple set</w:t>
            </w:r>
            <w:r w:rsidR="007263AD" w:rsidRPr="00F56A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123" w:type="dxa"/>
          </w:tcPr>
          <w:p w14:paraId="6A5F9C77" w14:textId="27865739" w:rsidR="007D3A53" w:rsidRPr="008810BC" w:rsidRDefault="007263AD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man</w:t>
            </w:r>
            <w:r w:rsid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c</w:t>
            </w:r>
            <w:r w:rsidR="007D3A53"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ntration</w:t>
            </w:r>
          </w:p>
          <w:p w14:paraId="6FE6193C" w14:textId="536766C3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263AD"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/mL)</w:t>
            </w:r>
          </w:p>
        </w:tc>
        <w:tc>
          <w:tcPr>
            <w:tcW w:w="2124" w:type="dxa"/>
          </w:tcPr>
          <w:p w14:paraId="1A562F73" w14:textId="5B516AD9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lia</w:t>
            </w:r>
            <w:proofErr w:type="spellEnd"/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</w:t>
            </w:r>
            <w:r w:rsidR="007263AD"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  <w:p w14:paraId="6962F8D9" w14:textId="0C64ED78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</w:tcPr>
          <w:p w14:paraId="14F185F6" w14:textId="5C3D7DD1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</w:t>
            </w:r>
            <w:proofErr w:type="spellEnd"/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</w:t>
            </w:r>
            <w:r w:rsidR="007263AD"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7D3A53" w:rsidRPr="008810BC" w14:paraId="33B87EB4" w14:textId="77777777" w:rsidTr="00C42A42">
        <w:tc>
          <w:tcPr>
            <w:tcW w:w="2123" w:type="dxa"/>
            <w:vAlign w:val="bottom"/>
          </w:tcPr>
          <w:p w14:paraId="5278179D" w14:textId="76B264F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2123" w:type="dxa"/>
            <w:vAlign w:val="bottom"/>
          </w:tcPr>
          <w:p w14:paraId="642ED652" w14:textId="17294C6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4" w:type="dxa"/>
            <w:vAlign w:val="bottom"/>
          </w:tcPr>
          <w:p w14:paraId="73E10464" w14:textId="40E0EA4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4</w:t>
            </w:r>
          </w:p>
        </w:tc>
        <w:tc>
          <w:tcPr>
            <w:tcW w:w="2124" w:type="dxa"/>
            <w:vAlign w:val="bottom"/>
          </w:tcPr>
          <w:p w14:paraId="1A727328" w14:textId="1278A488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7D3A53" w:rsidRPr="008810BC" w14:paraId="77B950BE" w14:textId="77777777" w:rsidTr="00C42A42">
        <w:tc>
          <w:tcPr>
            <w:tcW w:w="2123" w:type="dxa"/>
            <w:vAlign w:val="bottom"/>
          </w:tcPr>
          <w:p w14:paraId="47E18992" w14:textId="34D96F3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2123" w:type="dxa"/>
            <w:vAlign w:val="bottom"/>
          </w:tcPr>
          <w:p w14:paraId="32677923" w14:textId="6B55EB9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469EF80D" w14:textId="4EB7399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24" w:type="dxa"/>
            <w:vAlign w:val="bottom"/>
          </w:tcPr>
          <w:p w14:paraId="5B9ED75F" w14:textId="2602A9D1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3</w:t>
            </w:r>
          </w:p>
        </w:tc>
      </w:tr>
      <w:tr w:rsidR="007D3A53" w:rsidRPr="008810BC" w14:paraId="1BE48F54" w14:textId="77777777" w:rsidTr="00C42A42">
        <w:tc>
          <w:tcPr>
            <w:tcW w:w="2123" w:type="dxa"/>
            <w:vAlign w:val="bottom"/>
          </w:tcPr>
          <w:p w14:paraId="1B5B852F" w14:textId="148B929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</w:t>
            </w:r>
          </w:p>
        </w:tc>
        <w:tc>
          <w:tcPr>
            <w:tcW w:w="2123" w:type="dxa"/>
            <w:vAlign w:val="bottom"/>
          </w:tcPr>
          <w:p w14:paraId="21110ECE" w14:textId="1F88EFB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4" w:type="dxa"/>
            <w:vAlign w:val="bottom"/>
          </w:tcPr>
          <w:p w14:paraId="2671A731" w14:textId="63C6A78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4" w:type="dxa"/>
            <w:vAlign w:val="bottom"/>
          </w:tcPr>
          <w:p w14:paraId="7127B8AC" w14:textId="741AED3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9</w:t>
            </w:r>
          </w:p>
        </w:tc>
      </w:tr>
      <w:tr w:rsidR="007D3A53" w:rsidRPr="008810BC" w14:paraId="338A38DC" w14:textId="77777777" w:rsidTr="00C42A42">
        <w:tc>
          <w:tcPr>
            <w:tcW w:w="2123" w:type="dxa"/>
            <w:vAlign w:val="bottom"/>
          </w:tcPr>
          <w:p w14:paraId="2A5B5246" w14:textId="4983013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2123" w:type="dxa"/>
            <w:vAlign w:val="bottom"/>
          </w:tcPr>
          <w:p w14:paraId="0C700938" w14:textId="26DED3B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411E6F41" w14:textId="3BBB263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2124" w:type="dxa"/>
            <w:vAlign w:val="bottom"/>
          </w:tcPr>
          <w:p w14:paraId="479ED626" w14:textId="26A209C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7D3A53" w:rsidRPr="008810BC" w14:paraId="3C22C3CB" w14:textId="77777777" w:rsidTr="00C42A42">
        <w:tc>
          <w:tcPr>
            <w:tcW w:w="2123" w:type="dxa"/>
            <w:vAlign w:val="bottom"/>
          </w:tcPr>
          <w:p w14:paraId="58B42D95" w14:textId="41D1B54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2123" w:type="dxa"/>
            <w:vAlign w:val="bottom"/>
          </w:tcPr>
          <w:p w14:paraId="134588EB" w14:textId="75A69D3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5</w:t>
            </w:r>
          </w:p>
        </w:tc>
        <w:tc>
          <w:tcPr>
            <w:tcW w:w="2124" w:type="dxa"/>
            <w:vAlign w:val="bottom"/>
          </w:tcPr>
          <w:p w14:paraId="6DA26667" w14:textId="5DE6471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2124" w:type="dxa"/>
            <w:vAlign w:val="bottom"/>
          </w:tcPr>
          <w:p w14:paraId="0A3F5EC1" w14:textId="799FB20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7D3A53" w:rsidRPr="008810BC" w14:paraId="6CB3800A" w14:textId="77777777" w:rsidTr="00C42A42">
        <w:tc>
          <w:tcPr>
            <w:tcW w:w="2123" w:type="dxa"/>
            <w:vAlign w:val="bottom"/>
          </w:tcPr>
          <w:p w14:paraId="1CBE06A2" w14:textId="2525388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6</w:t>
            </w:r>
          </w:p>
        </w:tc>
        <w:tc>
          <w:tcPr>
            <w:tcW w:w="2123" w:type="dxa"/>
            <w:vAlign w:val="bottom"/>
          </w:tcPr>
          <w:p w14:paraId="41113E0F" w14:textId="3CCCA413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5</w:t>
            </w:r>
          </w:p>
        </w:tc>
        <w:tc>
          <w:tcPr>
            <w:tcW w:w="2124" w:type="dxa"/>
            <w:vAlign w:val="bottom"/>
          </w:tcPr>
          <w:p w14:paraId="4D868AAF" w14:textId="7252F43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9</w:t>
            </w:r>
          </w:p>
        </w:tc>
        <w:tc>
          <w:tcPr>
            <w:tcW w:w="2124" w:type="dxa"/>
            <w:vAlign w:val="bottom"/>
          </w:tcPr>
          <w:p w14:paraId="3D832F1F" w14:textId="35FB0569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7D3A53" w:rsidRPr="008810BC" w14:paraId="5B97C5CD" w14:textId="77777777" w:rsidTr="00C42A42">
        <w:tc>
          <w:tcPr>
            <w:tcW w:w="2123" w:type="dxa"/>
            <w:vAlign w:val="bottom"/>
          </w:tcPr>
          <w:p w14:paraId="2D7B0DE7" w14:textId="1FF60F39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7</w:t>
            </w:r>
          </w:p>
        </w:tc>
        <w:tc>
          <w:tcPr>
            <w:tcW w:w="2123" w:type="dxa"/>
            <w:vAlign w:val="bottom"/>
          </w:tcPr>
          <w:p w14:paraId="64D11B7A" w14:textId="5241B4E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4517F8E1" w14:textId="4DAB314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8</w:t>
            </w:r>
          </w:p>
        </w:tc>
        <w:tc>
          <w:tcPr>
            <w:tcW w:w="2124" w:type="dxa"/>
            <w:vAlign w:val="bottom"/>
          </w:tcPr>
          <w:p w14:paraId="43B3963F" w14:textId="28A9CDE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1</w:t>
            </w:r>
          </w:p>
        </w:tc>
      </w:tr>
      <w:tr w:rsidR="007D3A53" w:rsidRPr="008810BC" w14:paraId="2C2C8415" w14:textId="77777777" w:rsidTr="00C42A42">
        <w:tc>
          <w:tcPr>
            <w:tcW w:w="2123" w:type="dxa"/>
            <w:vAlign w:val="bottom"/>
          </w:tcPr>
          <w:p w14:paraId="7C817F6A" w14:textId="3DB2CD6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2123" w:type="dxa"/>
            <w:vAlign w:val="bottom"/>
          </w:tcPr>
          <w:p w14:paraId="0F01FE4C" w14:textId="6E71E21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2124" w:type="dxa"/>
            <w:vAlign w:val="bottom"/>
          </w:tcPr>
          <w:p w14:paraId="5A855597" w14:textId="695B958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124" w:type="dxa"/>
            <w:vAlign w:val="bottom"/>
          </w:tcPr>
          <w:p w14:paraId="48317399" w14:textId="4F0DD770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0</w:t>
            </w:r>
          </w:p>
        </w:tc>
      </w:tr>
      <w:tr w:rsidR="007D3A53" w:rsidRPr="008810BC" w14:paraId="199CC5FC" w14:textId="77777777" w:rsidTr="00C42A42">
        <w:tc>
          <w:tcPr>
            <w:tcW w:w="2123" w:type="dxa"/>
            <w:vAlign w:val="bottom"/>
          </w:tcPr>
          <w:p w14:paraId="1ACADA5C" w14:textId="0F7FD8F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2123" w:type="dxa"/>
            <w:vAlign w:val="bottom"/>
          </w:tcPr>
          <w:p w14:paraId="7327CC6B" w14:textId="3563CC80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75</w:t>
            </w:r>
          </w:p>
        </w:tc>
        <w:tc>
          <w:tcPr>
            <w:tcW w:w="2124" w:type="dxa"/>
            <w:vAlign w:val="bottom"/>
          </w:tcPr>
          <w:p w14:paraId="58DA0C45" w14:textId="0E27CE9B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4" w:type="dxa"/>
            <w:vAlign w:val="bottom"/>
          </w:tcPr>
          <w:p w14:paraId="4015A662" w14:textId="67B6DD9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5</w:t>
            </w:r>
          </w:p>
        </w:tc>
      </w:tr>
      <w:tr w:rsidR="007D3A53" w:rsidRPr="008810BC" w14:paraId="4C74CD87" w14:textId="77777777" w:rsidTr="00C42A42">
        <w:tc>
          <w:tcPr>
            <w:tcW w:w="2123" w:type="dxa"/>
            <w:vAlign w:val="bottom"/>
          </w:tcPr>
          <w:p w14:paraId="3139C699" w14:textId="36B44E8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0</w:t>
            </w:r>
          </w:p>
        </w:tc>
        <w:tc>
          <w:tcPr>
            <w:tcW w:w="2123" w:type="dxa"/>
            <w:vAlign w:val="bottom"/>
          </w:tcPr>
          <w:p w14:paraId="1084A04B" w14:textId="42AEBDB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4B062660" w14:textId="151542B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4</w:t>
            </w:r>
          </w:p>
        </w:tc>
        <w:tc>
          <w:tcPr>
            <w:tcW w:w="2124" w:type="dxa"/>
            <w:vAlign w:val="bottom"/>
          </w:tcPr>
          <w:p w14:paraId="45FB1581" w14:textId="101C1EB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7D3A53" w:rsidRPr="008810BC" w14:paraId="7619CE8A" w14:textId="77777777" w:rsidTr="00C42A42">
        <w:tc>
          <w:tcPr>
            <w:tcW w:w="2123" w:type="dxa"/>
            <w:vAlign w:val="bottom"/>
          </w:tcPr>
          <w:p w14:paraId="64F6659D" w14:textId="3E3685F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1</w:t>
            </w:r>
          </w:p>
        </w:tc>
        <w:tc>
          <w:tcPr>
            <w:tcW w:w="2123" w:type="dxa"/>
            <w:vAlign w:val="bottom"/>
          </w:tcPr>
          <w:p w14:paraId="5BA5213C" w14:textId="04FAC2B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5</w:t>
            </w:r>
          </w:p>
        </w:tc>
        <w:tc>
          <w:tcPr>
            <w:tcW w:w="2124" w:type="dxa"/>
            <w:vAlign w:val="bottom"/>
          </w:tcPr>
          <w:p w14:paraId="68F8D588" w14:textId="2D64705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124" w:type="dxa"/>
            <w:vAlign w:val="bottom"/>
          </w:tcPr>
          <w:p w14:paraId="2D24C156" w14:textId="67D2E4C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6</w:t>
            </w:r>
          </w:p>
        </w:tc>
      </w:tr>
      <w:tr w:rsidR="007D3A53" w:rsidRPr="008810BC" w14:paraId="7530B6A5" w14:textId="77777777" w:rsidTr="00C42A42">
        <w:tc>
          <w:tcPr>
            <w:tcW w:w="2123" w:type="dxa"/>
            <w:vAlign w:val="bottom"/>
          </w:tcPr>
          <w:p w14:paraId="0AA603EF" w14:textId="4CBE092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2</w:t>
            </w:r>
          </w:p>
        </w:tc>
        <w:tc>
          <w:tcPr>
            <w:tcW w:w="2123" w:type="dxa"/>
            <w:vAlign w:val="bottom"/>
          </w:tcPr>
          <w:p w14:paraId="1DF19F33" w14:textId="1D21E8B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597523EB" w14:textId="3F2ACC9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4" w:type="dxa"/>
            <w:vAlign w:val="bottom"/>
          </w:tcPr>
          <w:p w14:paraId="7DEFD7A4" w14:textId="3DF0ADB1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2</w:t>
            </w:r>
          </w:p>
        </w:tc>
      </w:tr>
      <w:tr w:rsidR="007D3A53" w:rsidRPr="008810BC" w14:paraId="4457A8F7" w14:textId="77777777" w:rsidTr="00C42A42">
        <w:tc>
          <w:tcPr>
            <w:tcW w:w="2123" w:type="dxa"/>
            <w:vAlign w:val="bottom"/>
          </w:tcPr>
          <w:p w14:paraId="47C1EB51" w14:textId="3173093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3</w:t>
            </w:r>
          </w:p>
        </w:tc>
        <w:tc>
          <w:tcPr>
            <w:tcW w:w="2123" w:type="dxa"/>
            <w:vAlign w:val="bottom"/>
          </w:tcPr>
          <w:p w14:paraId="756D506C" w14:textId="7F06873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7DB342CE" w14:textId="048CEC5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4" w:type="dxa"/>
            <w:vAlign w:val="bottom"/>
          </w:tcPr>
          <w:p w14:paraId="6116D78A" w14:textId="3692DD4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7D3A53" w:rsidRPr="008810BC" w14:paraId="0DC37F20" w14:textId="77777777" w:rsidTr="00C42A42">
        <w:tc>
          <w:tcPr>
            <w:tcW w:w="2123" w:type="dxa"/>
            <w:vAlign w:val="bottom"/>
          </w:tcPr>
          <w:p w14:paraId="6B25F342" w14:textId="25368011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2123" w:type="dxa"/>
            <w:vAlign w:val="bottom"/>
          </w:tcPr>
          <w:p w14:paraId="29F20E42" w14:textId="14CACE9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2124" w:type="dxa"/>
            <w:vAlign w:val="bottom"/>
          </w:tcPr>
          <w:p w14:paraId="4619C761" w14:textId="76737CA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124" w:type="dxa"/>
            <w:vAlign w:val="bottom"/>
          </w:tcPr>
          <w:p w14:paraId="6602A010" w14:textId="0735900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7D3A53" w:rsidRPr="008810BC" w14:paraId="060B6CA6" w14:textId="77777777" w:rsidTr="00C42A42">
        <w:tc>
          <w:tcPr>
            <w:tcW w:w="2123" w:type="dxa"/>
            <w:vAlign w:val="bottom"/>
          </w:tcPr>
          <w:p w14:paraId="20E9C121" w14:textId="36DBDF46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5</w:t>
            </w:r>
          </w:p>
        </w:tc>
        <w:tc>
          <w:tcPr>
            <w:tcW w:w="2123" w:type="dxa"/>
            <w:vAlign w:val="bottom"/>
          </w:tcPr>
          <w:p w14:paraId="42A2DEC9" w14:textId="725A8BA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5</w:t>
            </w:r>
          </w:p>
        </w:tc>
        <w:tc>
          <w:tcPr>
            <w:tcW w:w="2124" w:type="dxa"/>
            <w:vAlign w:val="bottom"/>
          </w:tcPr>
          <w:p w14:paraId="7D49B004" w14:textId="5D9E96B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</w:t>
            </w:r>
          </w:p>
        </w:tc>
        <w:tc>
          <w:tcPr>
            <w:tcW w:w="2124" w:type="dxa"/>
            <w:vAlign w:val="bottom"/>
          </w:tcPr>
          <w:p w14:paraId="0EF271FB" w14:textId="67B2D74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1</w:t>
            </w:r>
          </w:p>
        </w:tc>
      </w:tr>
      <w:tr w:rsidR="007D3A53" w:rsidRPr="008810BC" w14:paraId="5969BE39" w14:textId="77777777" w:rsidTr="00C42A42">
        <w:tc>
          <w:tcPr>
            <w:tcW w:w="2123" w:type="dxa"/>
            <w:vAlign w:val="bottom"/>
          </w:tcPr>
          <w:p w14:paraId="54A61168" w14:textId="2C1144C4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6</w:t>
            </w:r>
          </w:p>
        </w:tc>
        <w:tc>
          <w:tcPr>
            <w:tcW w:w="2123" w:type="dxa"/>
            <w:vAlign w:val="bottom"/>
          </w:tcPr>
          <w:p w14:paraId="01F6985A" w14:textId="14E92E20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4" w:type="dxa"/>
            <w:vAlign w:val="bottom"/>
          </w:tcPr>
          <w:p w14:paraId="6C3F78CE" w14:textId="46969BB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4</w:t>
            </w:r>
          </w:p>
        </w:tc>
        <w:tc>
          <w:tcPr>
            <w:tcW w:w="2124" w:type="dxa"/>
            <w:vAlign w:val="bottom"/>
          </w:tcPr>
          <w:p w14:paraId="5A0A54F2" w14:textId="70F16E58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7D3A53" w:rsidRPr="008810BC" w14:paraId="7A71D7F9" w14:textId="77777777" w:rsidTr="00C42A42">
        <w:tc>
          <w:tcPr>
            <w:tcW w:w="2123" w:type="dxa"/>
            <w:vAlign w:val="bottom"/>
          </w:tcPr>
          <w:p w14:paraId="6C6F00D1" w14:textId="2D87DFDB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7</w:t>
            </w:r>
          </w:p>
        </w:tc>
        <w:tc>
          <w:tcPr>
            <w:tcW w:w="2123" w:type="dxa"/>
            <w:vAlign w:val="bottom"/>
          </w:tcPr>
          <w:p w14:paraId="797F3E1E" w14:textId="552DFC1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217F1031" w14:textId="7455F8D8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0</w:t>
            </w:r>
          </w:p>
        </w:tc>
        <w:tc>
          <w:tcPr>
            <w:tcW w:w="2124" w:type="dxa"/>
            <w:vAlign w:val="bottom"/>
          </w:tcPr>
          <w:p w14:paraId="229CF50E" w14:textId="400EC9E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0</w:t>
            </w:r>
          </w:p>
        </w:tc>
      </w:tr>
      <w:tr w:rsidR="007D3A53" w:rsidRPr="008810BC" w14:paraId="38A43D79" w14:textId="77777777" w:rsidTr="00C42A42">
        <w:tc>
          <w:tcPr>
            <w:tcW w:w="2123" w:type="dxa"/>
            <w:vAlign w:val="bottom"/>
          </w:tcPr>
          <w:p w14:paraId="42779472" w14:textId="50A3A76E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8</w:t>
            </w:r>
          </w:p>
        </w:tc>
        <w:tc>
          <w:tcPr>
            <w:tcW w:w="2123" w:type="dxa"/>
            <w:vAlign w:val="bottom"/>
          </w:tcPr>
          <w:p w14:paraId="0086A6BF" w14:textId="3640970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2124" w:type="dxa"/>
            <w:vAlign w:val="bottom"/>
          </w:tcPr>
          <w:p w14:paraId="48B78BE2" w14:textId="6F1F27A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7</w:t>
            </w:r>
          </w:p>
        </w:tc>
        <w:tc>
          <w:tcPr>
            <w:tcW w:w="2124" w:type="dxa"/>
            <w:vAlign w:val="bottom"/>
          </w:tcPr>
          <w:p w14:paraId="447E342B" w14:textId="73150159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</w:tr>
      <w:tr w:rsidR="007D3A53" w:rsidRPr="008810BC" w14:paraId="315D4B20" w14:textId="77777777" w:rsidTr="00C42A42">
        <w:tc>
          <w:tcPr>
            <w:tcW w:w="2123" w:type="dxa"/>
            <w:vAlign w:val="bottom"/>
          </w:tcPr>
          <w:p w14:paraId="7E482A29" w14:textId="315AFCC1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9</w:t>
            </w:r>
          </w:p>
        </w:tc>
        <w:tc>
          <w:tcPr>
            <w:tcW w:w="2123" w:type="dxa"/>
            <w:vAlign w:val="bottom"/>
          </w:tcPr>
          <w:p w14:paraId="318662AD" w14:textId="1F5602B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24" w:type="dxa"/>
            <w:vAlign w:val="bottom"/>
          </w:tcPr>
          <w:p w14:paraId="0B846363" w14:textId="368B7DC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,63</w:t>
            </w:r>
          </w:p>
        </w:tc>
        <w:tc>
          <w:tcPr>
            <w:tcW w:w="2124" w:type="dxa"/>
            <w:vAlign w:val="bottom"/>
          </w:tcPr>
          <w:p w14:paraId="70E58CF3" w14:textId="76A917F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</w:tr>
      <w:tr w:rsidR="007D3A53" w:rsidRPr="008810BC" w14:paraId="235526E9" w14:textId="77777777" w:rsidTr="00C42A42">
        <w:tc>
          <w:tcPr>
            <w:tcW w:w="2123" w:type="dxa"/>
            <w:vAlign w:val="bottom"/>
          </w:tcPr>
          <w:p w14:paraId="6E96A450" w14:textId="0A9F512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2123" w:type="dxa"/>
            <w:vAlign w:val="bottom"/>
          </w:tcPr>
          <w:p w14:paraId="242A8BCC" w14:textId="4F6725AF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0F41D8F8" w14:textId="2064D1E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8</w:t>
            </w:r>
          </w:p>
        </w:tc>
        <w:tc>
          <w:tcPr>
            <w:tcW w:w="2124" w:type="dxa"/>
            <w:vAlign w:val="bottom"/>
          </w:tcPr>
          <w:p w14:paraId="6C2D5CFC" w14:textId="435A1AE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</w:tr>
      <w:tr w:rsidR="007D3A53" w:rsidRPr="008810BC" w14:paraId="44898B4F" w14:textId="77777777" w:rsidTr="00C42A42">
        <w:tc>
          <w:tcPr>
            <w:tcW w:w="2123" w:type="dxa"/>
            <w:vAlign w:val="bottom"/>
          </w:tcPr>
          <w:p w14:paraId="6D40BEAF" w14:textId="1CF830B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1</w:t>
            </w:r>
          </w:p>
        </w:tc>
        <w:tc>
          <w:tcPr>
            <w:tcW w:w="2123" w:type="dxa"/>
            <w:vAlign w:val="bottom"/>
          </w:tcPr>
          <w:p w14:paraId="67E02DA4" w14:textId="1B5CA07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2124" w:type="dxa"/>
            <w:vAlign w:val="bottom"/>
          </w:tcPr>
          <w:p w14:paraId="1E43E657" w14:textId="7C9AB36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3</w:t>
            </w:r>
          </w:p>
        </w:tc>
        <w:tc>
          <w:tcPr>
            <w:tcW w:w="2124" w:type="dxa"/>
            <w:vAlign w:val="bottom"/>
          </w:tcPr>
          <w:p w14:paraId="2DE85174" w14:textId="56A32AE3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</w:tr>
      <w:tr w:rsidR="007D3A53" w:rsidRPr="008810BC" w14:paraId="256BA0F5" w14:textId="77777777" w:rsidTr="00C42A42">
        <w:tc>
          <w:tcPr>
            <w:tcW w:w="2123" w:type="dxa"/>
            <w:vAlign w:val="bottom"/>
          </w:tcPr>
          <w:p w14:paraId="41212FD9" w14:textId="78727CA7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2123" w:type="dxa"/>
            <w:vAlign w:val="bottom"/>
          </w:tcPr>
          <w:p w14:paraId="31357C63" w14:textId="60BAEDAB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6BF1B2A9" w14:textId="21057BCB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0</w:t>
            </w:r>
          </w:p>
        </w:tc>
        <w:tc>
          <w:tcPr>
            <w:tcW w:w="2124" w:type="dxa"/>
            <w:vAlign w:val="bottom"/>
          </w:tcPr>
          <w:p w14:paraId="325FEF49" w14:textId="350B106D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</w:tr>
      <w:tr w:rsidR="007D3A53" w:rsidRPr="008810BC" w14:paraId="2198A2D4" w14:textId="77777777" w:rsidTr="00C42A42">
        <w:tc>
          <w:tcPr>
            <w:tcW w:w="2123" w:type="dxa"/>
            <w:vAlign w:val="bottom"/>
          </w:tcPr>
          <w:p w14:paraId="3D440049" w14:textId="5B25032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3</w:t>
            </w:r>
          </w:p>
        </w:tc>
        <w:tc>
          <w:tcPr>
            <w:tcW w:w="2123" w:type="dxa"/>
            <w:vAlign w:val="bottom"/>
          </w:tcPr>
          <w:p w14:paraId="74CBC5B6" w14:textId="74ADDB3C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4" w:type="dxa"/>
            <w:vAlign w:val="bottom"/>
          </w:tcPr>
          <w:p w14:paraId="486CC51D" w14:textId="0713498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2</w:t>
            </w:r>
          </w:p>
        </w:tc>
        <w:tc>
          <w:tcPr>
            <w:tcW w:w="2124" w:type="dxa"/>
            <w:vAlign w:val="bottom"/>
          </w:tcPr>
          <w:p w14:paraId="0FD2B5E4" w14:textId="2262B6A2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D3A53" w:rsidRPr="008810BC" w14:paraId="01659C0F" w14:textId="77777777" w:rsidTr="00C42A42">
        <w:tc>
          <w:tcPr>
            <w:tcW w:w="2123" w:type="dxa"/>
            <w:vAlign w:val="bottom"/>
          </w:tcPr>
          <w:p w14:paraId="7E511D85" w14:textId="16139E1A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4</w:t>
            </w:r>
          </w:p>
        </w:tc>
        <w:tc>
          <w:tcPr>
            <w:tcW w:w="2123" w:type="dxa"/>
            <w:vAlign w:val="bottom"/>
          </w:tcPr>
          <w:p w14:paraId="08E67E7E" w14:textId="5CA1CC0B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4" w:type="dxa"/>
            <w:vAlign w:val="bottom"/>
          </w:tcPr>
          <w:p w14:paraId="0D8F4EF7" w14:textId="63856F65" w:rsidR="007D3A53" w:rsidRPr="008810BC" w:rsidRDefault="007D3A53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263AD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5</w:t>
            </w:r>
          </w:p>
        </w:tc>
        <w:tc>
          <w:tcPr>
            <w:tcW w:w="2124" w:type="dxa"/>
            <w:vAlign w:val="bottom"/>
          </w:tcPr>
          <w:p w14:paraId="4DD50D21" w14:textId="73551EA6" w:rsidR="007D3A53" w:rsidRPr="008810BC" w:rsidRDefault="007263AD" w:rsidP="007D3A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6</w:t>
            </w:r>
          </w:p>
        </w:tc>
      </w:tr>
      <w:tr w:rsidR="007263AD" w:rsidRPr="00E70B97" w14:paraId="7FE81BBF" w14:textId="77777777" w:rsidTr="00881C55">
        <w:tc>
          <w:tcPr>
            <w:tcW w:w="8494" w:type="dxa"/>
            <w:gridSpan w:val="4"/>
            <w:vAlign w:val="bottom"/>
          </w:tcPr>
          <w:p w14:paraId="2E61FB08" w14:textId="75EA6BAB" w:rsidR="007263AD" w:rsidRPr="008810BC" w:rsidRDefault="007263AD" w:rsidP="007263A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mples</w:t>
            </w:r>
            <w:proofErr w:type="spellEnd"/>
            <w:r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ere reconstituted with distilled water</w:t>
            </w:r>
            <w:r w:rsidR="00EF63FE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assayed in </w:t>
            </w:r>
            <w:r w:rsidR="00F56A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plicate (mean values are shown)</w:t>
            </w:r>
            <w:r w:rsidR="00EF63FE" w:rsidRPr="00881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1FC58ECD" w14:textId="77777777" w:rsidR="007D3A53" w:rsidRPr="008810BC" w:rsidRDefault="007D3A53">
      <w:pPr>
        <w:rPr>
          <w:lang w:val="en-US"/>
        </w:rPr>
      </w:pPr>
    </w:p>
    <w:sectPr w:rsidR="007D3A53" w:rsidRPr="008810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53"/>
    <w:rsid w:val="00020895"/>
    <w:rsid w:val="0016667A"/>
    <w:rsid w:val="00390C15"/>
    <w:rsid w:val="0052604E"/>
    <w:rsid w:val="00706DE8"/>
    <w:rsid w:val="007263AD"/>
    <w:rsid w:val="007D3A53"/>
    <w:rsid w:val="007D42D1"/>
    <w:rsid w:val="007E0363"/>
    <w:rsid w:val="0082358C"/>
    <w:rsid w:val="00832FA3"/>
    <w:rsid w:val="008810BC"/>
    <w:rsid w:val="008F6E8F"/>
    <w:rsid w:val="0099200B"/>
    <w:rsid w:val="00B94C17"/>
    <w:rsid w:val="00D85198"/>
    <w:rsid w:val="00E10DBC"/>
    <w:rsid w:val="00E53DDC"/>
    <w:rsid w:val="00E70B97"/>
    <w:rsid w:val="00EA462C"/>
    <w:rsid w:val="00EF63FE"/>
    <w:rsid w:val="00F5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6D8015"/>
  <w15:chartTrackingRefBased/>
  <w15:docId w15:val="{656C8F83-AA7F-48DE-93BA-CC34B5782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3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810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o Albert</dc:creator>
  <cp:keywords/>
  <dc:description/>
  <cp:lastModifiedBy>Eliseo Albert</cp:lastModifiedBy>
  <cp:revision>2</cp:revision>
  <dcterms:created xsi:type="dcterms:W3CDTF">2024-05-27T07:56:00Z</dcterms:created>
  <dcterms:modified xsi:type="dcterms:W3CDTF">2024-05-2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5e7b69eb12fed6550a6b4b02fcd8e18281126c5eb6584966fcdb89648df95</vt:lpwstr>
  </property>
</Properties>
</file>